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2451" w14:textId="7D9B0AA5" w:rsidR="006E7D1F" w:rsidRPr="006E7D1F" w:rsidRDefault="00655A00" w:rsidP="006E7D1F">
      <w:pPr>
        <w:pStyle w:val="berschrift1"/>
        <w:numPr>
          <w:ilvl w:val="0"/>
          <w:numId w:val="0"/>
        </w:numPr>
        <w:spacing w:after="0" w:line="480" w:lineRule="auto"/>
        <w:ind w:left="284" w:hanging="284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l Material </w:t>
      </w:r>
      <w:r w:rsidR="00751750">
        <w:rPr>
          <w:sz w:val="28"/>
          <w:szCs w:val="28"/>
          <w:lang w:val="en-US"/>
        </w:rPr>
        <w:t>A</w:t>
      </w:r>
      <w:r>
        <w:rPr>
          <w:sz w:val="28"/>
          <w:szCs w:val="28"/>
          <w:lang w:val="en-US"/>
        </w:rPr>
        <w:t xml:space="preserve">: </w:t>
      </w:r>
      <w:r w:rsidR="006E7D1F" w:rsidRPr="006E7D1F">
        <w:rPr>
          <w:sz w:val="28"/>
          <w:szCs w:val="28"/>
          <w:lang w:val="en-US"/>
        </w:rPr>
        <w:t>Standardized test instructions</w:t>
      </w:r>
    </w:p>
    <w:p w14:paraId="4E5B2633" w14:textId="7BB19270" w:rsidR="00B31A4C" w:rsidRPr="00F03404" w:rsidRDefault="006E7D1F" w:rsidP="00BC7118">
      <w:pPr>
        <w:pStyle w:val="Fliesstext"/>
        <w:spacing w:line="360" w:lineRule="auto"/>
        <w:jc w:val="both"/>
        <w:rPr>
          <w:b/>
          <w:bCs/>
          <w:sz w:val="24"/>
          <w:lang w:val="en-US"/>
        </w:rPr>
      </w:pPr>
      <w:r w:rsidRPr="00F03404">
        <w:rPr>
          <w:b/>
          <w:bCs/>
          <w:sz w:val="24"/>
          <w:lang w:val="en-US"/>
        </w:rPr>
        <w:t>Instruction acclimatization period:</w:t>
      </w:r>
    </w:p>
    <w:p w14:paraId="191BBA67" w14:textId="466C2DA4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 xml:space="preserve">"You will now walk in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 xml:space="preserve"> for about 10 minutes to familiarize with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>. Try to</w:t>
      </w:r>
      <w:r w:rsidR="00282E16">
        <w:rPr>
          <w:sz w:val="24"/>
          <w:lang w:val="en-US"/>
        </w:rPr>
        <w:t xml:space="preserve"> </w:t>
      </w:r>
      <w:r w:rsidRPr="00F03404">
        <w:rPr>
          <w:sz w:val="24"/>
          <w:lang w:val="en-US"/>
        </w:rPr>
        <w:t xml:space="preserve">walk as independently as possible and actively support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>."</w:t>
      </w:r>
    </w:p>
    <w:p w14:paraId="410AA5CF" w14:textId="77777777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</w:p>
    <w:p w14:paraId="57CAC587" w14:textId="67A9DBA6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 xml:space="preserve">Corrections phrases during this period (if needed): </w:t>
      </w:r>
    </w:p>
    <w:p w14:paraId="1908AA28" w14:textId="1B21FDBD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keep your upper body stable without tensing up"</w:t>
      </w:r>
    </w:p>
    <w:p w14:paraId="7C747966" w14:textId="0C709402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 Put your hands only very loosely on the bars and do not pull from your arms"</w:t>
      </w:r>
    </w:p>
    <w:p w14:paraId="1B623917" w14:textId="02100611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extend your legs well when you stand on them"</w:t>
      </w:r>
    </w:p>
    <w:p w14:paraId="2234E4B9" w14:textId="3BC57BD0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lift your feet well"</w:t>
      </w:r>
    </w:p>
    <w:p w14:paraId="62375DFA" w14:textId="222BB8E7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Keep it up! You're doing great"</w:t>
      </w:r>
    </w:p>
    <w:p w14:paraId="011D38AF" w14:textId="04F83654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Look straight ahead"</w:t>
      </w:r>
    </w:p>
    <w:p w14:paraId="59144486" w14:textId="77777777" w:rsidR="006E7D1F" w:rsidRPr="006E7D1F" w:rsidRDefault="006E7D1F" w:rsidP="00BC7118">
      <w:pPr>
        <w:pStyle w:val="Fliesstext"/>
        <w:spacing w:line="360" w:lineRule="auto"/>
        <w:jc w:val="both"/>
        <w:rPr>
          <w:rStyle w:val="berschrift1Zchn"/>
          <w:b w:val="0"/>
          <w:sz w:val="20"/>
          <w:szCs w:val="20"/>
          <w:lang w:val="en-GB"/>
        </w:rPr>
      </w:pPr>
    </w:p>
    <w:p w14:paraId="2877B175" w14:textId="77777777" w:rsidR="00B31A4C" w:rsidRPr="00F03404" w:rsidRDefault="00B31A4C" w:rsidP="00BC7118">
      <w:pPr>
        <w:pStyle w:val="Fliesstext"/>
        <w:spacing w:line="360" w:lineRule="auto"/>
        <w:jc w:val="both"/>
        <w:rPr>
          <w:rStyle w:val="berschrift1Zchn"/>
          <w:sz w:val="20"/>
          <w:szCs w:val="20"/>
          <w:lang w:val="en-GB"/>
        </w:rPr>
      </w:pPr>
    </w:p>
    <w:p w14:paraId="12DFA528" w14:textId="77B6590C" w:rsidR="00B31A4C" w:rsidRPr="00F03404" w:rsidRDefault="006E7D1F" w:rsidP="00BC7118">
      <w:pPr>
        <w:pStyle w:val="Fliesstext"/>
        <w:spacing w:line="360" w:lineRule="auto"/>
        <w:jc w:val="both"/>
        <w:rPr>
          <w:b/>
          <w:sz w:val="24"/>
          <w:lang w:val="en-US"/>
        </w:rPr>
      </w:pPr>
      <w:r w:rsidRPr="00F03404">
        <w:rPr>
          <w:b/>
          <w:sz w:val="24"/>
          <w:lang w:val="en-US"/>
        </w:rPr>
        <w:t>Instruction for all conditions:</w:t>
      </w:r>
    </w:p>
    <w:p w14:paraId="5DF553C3" w14:textId="2974E3FD" w:rsidR="006E7D1F" w:rsidRPr="00F03404" w:rsidRDefault="006E7D1F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You will now walk for 3</w:t>
      </w:r>
      <w:r w:rsidR="00C06C6A" w:rsidRPr="00F03404">
        <w:rPr>
          <w:bCs/>
          <w:sz w:val="24"/>
          <w:lang w:val="en-US"/>
        </w:rPr>
        <w:t xml:space="preserve"> </w:t>
      </w:r>
      <w:r w:rsidRPr="00F03404">
        <w:rPr>
          <w:bCs/>
          <w:sz w:val="24"/>
          <w:lang w:val="en-US"/>
        </w:rPr>
        <w:t>min</w:t>
      </w:r>
      <w:r w:rsidR="00C06C6A" w:rsidRPr="00F03404">
        <w:rPr>
          <w:bCs/>
          <w:sz w:val="24"/>
          <w:lang w:val="en-US"/>
        </w:rPr>
        <w:t>utes</w:t>
      </w:r>
      <w:r w:rsidRPr="00F03404">
        <w:rPr>
          <w:bCs/>
          <w:sz w:val="24"/>
          <w:lang w:val="en-US"/>
        </w:rPr>
        <w:t>, during which we will film you. During the 3</w:t>
      </w:r>
      <w:r w:rsidR="00C06C6A" w:rsidRPr="00F03404">
        <w:rPr>
          <w:bCs/>
          <w:sz w:val="24"/>
          <w:lang w:val="en-US"/>
        </w:rPr>
        <w:t xml:space="preserve"> </w:t>
      </w:r>
      <w:r w:rsidRPr="00F03404">
        <w:rPr>
          <w:bCs/>
          <w:sz w:val="24"/>
          <w:lang w:val="en-US"/>
        </w:rPr>
        <w:t>min</w:t>
      </w:r>
      <w:r w:rsidR="00C06C6A" w:rsidRPr="00F03404">
        <w:rPr>
          <w:bCs/>
          <w:sz w:val="24"/>
          <w:lang w:val="en-US"/>
        </w:rPr>
        <w:t>utes</w:t>
      </w:r>
      <w:r w:rsidRPr="00F03404">
        <w:rPr>
          <w:bCs/>
          <w:sz w:val="24"/>
          <w:lang w:val="en-US"/>
        </w:rPr>
        <w:t xml:space="preserve"> we are not allowed to talk to each other and you should look ahead and try to follow the movement of the </w:t>
      </w:r>
      <w:proofErr w:type="spellStart"/>
      <w:r w:rsidRPr="00F03404">
        <w:rPr>
          <w:bCs/>
          <w:sz w:val="24"/>
          <w:lang w:val="en-US"/>
        </w:rPr>
        <w:t>Lokomat</w:t>
      </w:r>
      <w:proofErr w:type="spellEnd"/>
      <w:r w:rsidRPr="00F03404">
        <w:rPr>
          <w:bCs/>
          <w:sz w:val="24"/>
          <w:lang w:val="en-US"/>
        </w:rPr>
        <w:t xml:space="preserve"> well. Put your hands sideways on the </w:t>
      </w:r>
      <w:r w:rsidR="00C06C6A" w:rsidRPr="00F03404">
        <w:rPr>
          <w:bCs/>
          <w:sz w:val="24"/>
          <w:lang w:val="en-US"/>
        </w:rPr>
        <w:t xml:space="preserve">parallel </w:t>
      </w:r>
      <w:r w:rsidRPr="00F03404">
        <w:rPr>
          <w:bCs/>
          <w:sz w:val="24"/>
          <w:lang w:val="en-US"/>
        </w:rPr>
        <w:t>bars, but</w:t>
      </w:r>
    </w:p>
    <w:p w14:paraId="279B57A7" w14:textId="77777777" w:rsidR="006E7D1F" w:rsidRPr="00F03404" w:rsidRDefault="006E7D1F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support yourself as little as possible."</w:t>
      </w:r>
    </w:p>
    <w:p w14:paraId="55A3C08C" w14:textId="77777777" w:rsidR="00C06C6A" w:rsidRPr="00F03404" w:rsidRDefault="00C06C6A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</w:p>
    <w:p w14:paraId="02B55D74" w14:textId="02CEE13E" w:rsidR="00C06C6A" w:rsidRPr="00F03404" w:rsidRDefault="00C06C6A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 xml:space="preserve">Corrections phrases during this period (if needed): </w:t>
      </w:r>
    </w:p>
    <w:p w14:paraId="4521C0C2" w14:textId="02613456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keep your upper body stable without tensing up"</w:t>
      </w:r>
    </w:p>
    <w:p w14:paraId="3AEC9D1B" w14:textId="207A9E92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 xml:space="preserve">"Put your hands only very loosely on the bars and </w:t>
      </w:r>
      <w:r w:rsidR="00C06C6A" w:rsidRPr="00F03404">
        <w:rPr>
          <w:bCs/>
          <w:sz w:val="24"/>
          <w:lang w:val="en-US"/>
        </w:rPr>
        <w:t>do not pull from your</w:t>
      </w:r>
      <w:r w:rsidRPr="00F03404">
        <w:rPr>
          <w:bCs/>
          <w:sz w:val="24"/>
          <w:lang w:val="en-US"/>
        </w:rPr>
        <w:t xml:space="preserve"> arms"</w:t>
      </w:r>
    </w:p>
    <w:p w14:paraId="2253EB5A" w14:textId="6621867B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extend your legs well when standing on the bar"</w:t>
      </w:r>
    </w:p>
    <w:p w14:paraId="0878ADAC" w14:textId="2F310237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lift your feet well"</w:t>
      </w:r>
    </w:p>
    <w:p w14:paraId="18AB4806" w14:textId="062EC72F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Keep it up! You're doing great"</w:t>
      </w:r>
    </w:p>
    <w:p w14:paraId="7DF6CBEB" w14:textId="6C52C4BA" w:rsidR="006E7D1F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Look straight ahead"</w:t>
      </w:r>
    </w:p>
    <w:p w14:paraId="3E520D67" w14:textId="77777777" w:rsidR="00F03404" w:rsidRPr="00F03404" w:rsidRDefault="00F03404" w:rsidP="0066004C">
      <w:pPr>
        <w:pStyle w:val="Fliesstext"/>
        <w:ind w:left="720"/>
        <w:jc w:val="both"/>
        <w:rPr>
          <w:bCs/>
          <w:sz w:val="24"/>
          <w:lang w:val="en-US"/>
        </w:rPr>
      </w:pPr>
    </w:p>
    <w:p w14:paraId="6FD2E374" w14:textId="77777777" w:rsidR="00F03404" w:rsidRPr="00F03404" w:rsidRDefault="00F03404" w:rsidP="0066004C">
      <w:pPr>
        <w:pStyle w:val="Fliesstext"/>
        <w:jc w:val="both"/>
        <w:rPr>
          <w:rStyle w:val="berschrift1Zchn"/>
          <w:b w:val="0"/>
          <w:sz w:val="20"/>
          <w:szCs w:val="20"/>
          <w:lang w:val="en-US"/>
        </w:rPr>
      </w:pPr>
    </w:p>
    <w:p w14:paraId="7FF9E9FB" w14:textId="77777777" w:rsidR="006E7D1F" w:rsidRPr="006E7D1F" w:rsidRDefault="006E7D1F" w:rsidP="0066004C">
      <w:pPr>
        <w:pStyle w:val="Fliesstext"/>
        <w:jc w:val="both"/>
        <w:rPr>
          <w:rStyle w:val="berschrift1Zchn"/>
          <w:sz w:val="20"/>
          <w:szCs w:val="20"/>
          <w:lang w:val="en-GB"/>
        </w:rPr>
      </w:pPr>
    </w:p>
    <w:p w14:paraId="1101D149" w14:textId="77777777" w:rsidR="00B31A4C" w:rsidRPr="00B31A4C" w:rsidRDefault="00B31A4C" w:rsidP="0066004C">
      <w:pPr>
        <w:pStyle w:val="Fliesstext"/>
        <w:jc w:val="both"/>
        <w:rPr>
          <w:rStyle w:val="berschrift1Zchn"/>
          <w:sz w:val="20"/>
          <w:szCs w:val="20"/>
          <w:lang w:val="en-GB"/>
        </w:rPr>
      </w:pPr>
    </w:p>
    <w:p w14:paraId="76104493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6923BDED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1B3A1720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630AA767" w14:textId="063B5276" w:rsidR="00ED3167" w:rsidRPr="00ED3167" w:rsidRDefault="00ED3167" w:rsidP="0066004C">
      <w:pPr>
        <w:pStyle w:val="Fliesstext"/>
        <w:jc w:val="both"/>
        <w:rPr>
          <w:szCs w:val="20"/>
          <w:lang w:val="en-US"/>
        </w:rPr>
      </w:pPr>
    </w:p>
    <w:sectPr w:rsidR="00ED3167" w:rsidRPr="00ED31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,BoldItalic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76A025C"/>
    <w:multiLevelType w:val="hybridMultilevel"/>
    <w:tmpl w:val="87B249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49B020F"/>
    <w:multiLevelType w:val="hybridMultilevel"/>
    <w:tmpl w:val="5300B5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C6003"/>
    <w:multiLevelType w:val="hybridMultilevel"/>
    <w:tmpl w:val="39FC0AF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BB590F"/>
    <w:multiLevelType w:val="hybridMultilevel"/>
    <w:tmpl w:val="BF907242"/>
    <w:lvl w:ilvl="0" w:tplc="0C14B8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346EB8"/>
    <w:multiLevelType w:val="hybridMultilevel"/>
    <w:tmpl w:val="C2AA721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159807589">
    <w:abstractNumId w:val="3"/>
  </w:num>
  <w:num w:numId="2" w16cid:durableId="1744990460">
    <w:abstractNumId w:val="1"/>
  </w:num>
  <w:num w:numId="3" w16cid:durableId="2033189003">
    <w:abstractNumId w:val="1"/>
  </w:num>
  <w:num w:numId="4" w16cid:durableId="297690863">
    <w:abstractNumId w:val="0"/>
  </w:num>
  <w:num w:numId="5" w16cid:durableId="537594233">
    <w:abstractNumId w:val="0"/>
  </w:num>
  <w:num w:numId="6" w16cid:durableId="561259142">
    <w:abstractNumId w:val="8"/>
  </w:num>
  <w:num w:numId="7" w16cid:durableId="139932341">
    <w:abstractNumId w:val="8"/>
  </w:num>
  <w:num w:numId="8" w16cid:durableId="1851332562">
    <w:abstractNumId w:val="8"/>
  </w:num>
  <w:num w:numId="9" w16cid:durableId="355736561">
    <w:abstractNumId w:val="6"/>
  </w:num>
  <w:num w:numId="10" w16cid:durableId="431126104">
    <w:abstractNumId w:val="7"/>
  </w:num>
  <w:num w:numId="11" w16cid:durableId="1426458396">
    <w:abstractNumId w:val="2"/>
  </w:num>
  <w:num w:numId="12" w16cid:durableId="192033587">
    <w:abstractNumId w:val="4"/>
  </w:num>
  <w:num w:numId="13" w16cid:durableId="3617895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988"/>
    <w:rsid w:val="00117115"/>
    <w:rsid w:val="001A4988"/>
    <w:rsid w:val="001B194E"/>
    <w:rsid w:val="0020288E"/>
    <w:rsid w:val="00250285"/>
    <w:rsid w:val="00282E16"/>
    <w:rsid w:val="00383A70"/>
    <w:rsid w:val="006306ED"/>
    <w:rsid w:val="00655A00"/>
    <w:rsid w:val="0066004C"/>
    <w:rsid w:val="006931A7"/>
    <w:rsid w:val="006E21DD"/>
    <w:rsid w:val="006E7D1F"/>
    <w:rsid w:val="0072257B"/>
    <w:rsid w:val="00726249"/>
    <w:rsid w:val="00751750"/>
    <w:rsid w:val="00785239"/>
    <w:rsid w:val="007D4936"/>
    <w:rsid w:val="0084749A"/>
    <w:rsid w:val="008F2877"/>
    <w:rsid w:val="00975C54"/>
    <w:rsid w:val="00A63FAB"/>
    <w:rsid w:val="00B31A4C"/>
    <w:rsid w:val="00B31C78"/>
    <w:rsid w:val="00BC7118"/>
    <w:rsid w:val="00C06C6A"/>
    <w:rsid w:val="00C16BA6"/>
    <w:rsid w:val="00D93A74"/>
    <w:rsid w:val="00D94D48"/>
    <w:rsid w:val="00ED3167"/>
    <w:rsid w:val="00F03404"/>
    <w:rsid w:val="00F56276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20DBE"/>
  <w15:chartTrackingRefBased/>
  <w15:docId w15:val="{C5AE1972-17B6-4509-91A9-5DA14C7D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uiPriority w:val="99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uiPriority w:val="99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D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D48"/>
    <w:rPr>
      <w:rFonts w:ascii="Segoe UI" w:hAnsi="Segoe UI" w:cs="Segoe UI"/>
      <w:sz w:val="18"/>
      <w:szCs w:val="18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3A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3A70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3A70"/>
    <w:rPr>
      <w:rFonts w:cs="Times New Roman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3A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3A70"/>
    <w:rPr>
      <w:rFonts w:cs="Times New Roman"/>
      <w:b/>
      <w:bCs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3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van Dellen  Florian</cp:lastModifiedBy>
  <cp:revision>15</cp:revision>
  <dcterms:created xsi:type="dcterms:W3CDTF">2018-05-29T12:39:00Z</dcterms:created>
  <dcterms:modified xsi:type="dcterms:W3CDTF">2023-01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75337941</vt:i4>
  </property>
  <property fmtid="{D5CDD505-2E9C-101B-9397-08002B2CF9AE}" pid="3" name="_NewReviewCycle">
    <vt:lpwstr/>
  </property>
  <property fmtid="{D5CDD505-2E9C-101B-9397-08002B2CF9AE}" pid="4" name="_EmailSubject">
    <vt:lpwstr>Technikpaper FINALlly? ;-)</vt:lpwstr>
  </property>
  <property fmtid="{D5CDD505-2E9C-101B-9397-08002B2CF9AE}" pid="5" name="_AuthorEmail">
    <vt:lpwstr>Tabea.Aurich@kispi.uzh.ch</vt:lpwstr>
  </property>
  <property fmtid="{D5CDD505-2E9C-101B-9397-08002B2CF9AE}" pid="6" name="_AuthorEmailDisplayName">
    <vt:lpwstr>Aurich Tabea</vt:lpwstr>
  </property>
</Properties>
</file>